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0995A" w14:textId="77777777" w:rsidR="00217EEF" w:rsidRDefault="00217EEF" w:rsidP="00217EE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4</w:t>
      </w:r>
    </w:p>
    <w:p w14:paraId="7677EE61" w14:textId="77777777" w:rsidR="00217EEF" w:rsidRPr="00BE744E" w:rsidRDefault="00217EEF" w:rsidP="00217EEF">
      <w:pPr>
        <w:rPr>
          <w:rFonts w:ascii="Times New Roman" w:hAnsi="Times New Roman" w:cs="Times New Roman"/>
        </w:rPr>
      </w:pPr>
      <w:r w:rsidRPr="00BE744E">
        <w:rPr>
          <w:rFonts w:ascii="Times New Roman" w:hAnsi="Times New Roman" w:cs="Times New Roman"/>
        </w:rPr>
        <w:t>Calibration Curves(a) and Measures(b) for Prevalence by Age, BMI and Race</w:t>
      </w:r>
    </w:p>
    <w:p w14:paraId="7200F386" w14:textId="77777777" w:rsidR="00217EEF" w:rsidRPr="00BE744E" w:rsidRDefault="00217EEF" w:rsidP="00217EEF">
      <w:pPr>
        <w:rPr>
          <w:rFonts w:ascii="Times New Roman" w:hAnsi="Times New Roman" w:cs="Times New Roman"/>
        </w:rPr>
      </w:pPr>
      <w:r w:rsidRPr="00BE744E">
        <w:rPr>
          <w:rFonts w:ascii="Times New Roman" w:hAnsi="Times New Roman" w:cs="Times New Roman"/>
        </w:rPr>
        <w:t>a)</w:t>
      </w:r>
    </w:p>
    <w:p w14:paraId="298B584A" w14:textId="77777777" w:rsidR="00217EEF" w:rsidRPr="005F4CB4" w:rsidRDefault="00217EEF" w:rsidP="00217EEF">
      <w:pPr>
        <w:pStyle w:val="NormalWeb"/>
        <w:jc w:val="center"/>
      </w:pPr>
      <w:r w:rsidRPr="005F4CB4">
        <w:rPr>
          <w:noProof/>
        </w:rPr>
        <w:drawing>
          <wp:inline distT="0" distB="0" distL="0" distR="0" wp14:anchorId="5244A39E" wp14:editId="2E45D026">
            <wp:extent cx="4639667" cy="4410075"/>
            <wp:effectExtent l="0" t="0" r="8890" b="0"/>
            <wp:docPr id="8043476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9" r="16389" b="1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659" cy="44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6C50E" w14:textId="77777777" w:rsidR="00217EEF" w:rsidRPr="00BE744E" w:rsidRDefault="00217EEF" w:rsidP="00217EEF">
      <w:pPr>
        <w:rPr>
          <w:rFonts w:ascii="Times New Roman" w:hAnsi="Times New Roman" w:cs="Times New Roman"/>
        </w:rPr>
      </w:pPr>
      <w:r w:rsidRPr="00BE744E">
        <w:rPr>
          <w:rFonts w:ascii="Times New Roman" w:hAnsi="Times New Roman" w:cs="Times New Roman"/>
        </w:rPr>
        <w:t>b)</w:t>
      </w:r>
    </w:p>
    <w:tbl>
      <w:tblPr>
        <w:tblW w:w="912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409"/>
        <w:gridCol w:w="1534"/>
        <w:gridCol w:w="1815"/>
        <w:gridCol w:w="1080"/>
        <w:gridCol w:w="810"/>
        <w:gridCol w:w="1112"/>
        <w:gridCol w:w="408"/>
      </w:tblGrid>
      <w:tr w:rsidR="00217EEF" w:rsidRPr="00DD1CEE" w14:paraId="0DA22E2E" w14:textId="77777777" w:rsidTr="00B2708F">
        <w:trPr>
          <w:trHeight w:val="2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907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EBF72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2EB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ibration_slope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A491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ibration_intercep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DCE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r_scor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0A8B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E</w:t>
            </w:r>
            <w:r w:rsidRPr="00D918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BB61E06" w14:textId="77777777" w:rsidR="00217EEF" w:rsidRPr="00314185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41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34AA8AF8" w14:textId="77777777" w:rsidR="00217EEF" w:rsidRPr="005D22D7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</w:p>
        </w:tc>
      </w:tr>
      <w:tr w:rsidR="00217EEF" w:rsidRPr="00DD1CEE" w14:paraId="50C79EAC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2454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B84880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2279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4FA68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756FA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07D9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12E588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6A08057E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17EEF" w:rsidRPr="00DD1CEE" w14:paraId="6200CAB8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0102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590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6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16CC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[.90-.97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7F4D4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8224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7357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CB6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[.78-.</w:t>
            </w:r>
            <w:proofErr w:type="gram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C91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4B9659D3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54AAED9C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D13B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9CDA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7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178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.98-1.12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AA3EA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0F1D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B3D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EC9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[.81-.</w:t>
            </w:r>
            <w:proofErr w:type="gram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C91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6B4F1A25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09AD1E4E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505D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DFB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61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7765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.03-1.13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30CA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DC2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7F3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198E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[.81-.</w:t>
            </w:r>
            <w:proofErr w:type="gram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C91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0A5C1563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49C80CE8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57A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4A4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F96F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.10-1.44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F222D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EE4C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B6FC4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565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[.85-.</w:t>
            </w:r>
            <w:proofErr w:type="gramStart"/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]</w:t>
            </w:r>
            <w:r w:rsidRPr="00C91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447B5065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67603175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EE6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DFEDD1C" w14:textId="63F03C22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54B45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57694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2BD72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824D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858D2E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6C85E2F1" w14:textId="77777777" w:rsidR="00217EEF" w:rsidRPr="005D22D7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</w:p>
        </w:tc>
      </w:tr>
      <w:tr w:rsidR="00217EEF" w:rsidRPr="00DD1CEE" w14:paraId="42A67416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43B9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F17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96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3360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.99-1.09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DF3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05B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206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0097" w14:textId="768F704D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[.78-.81</w:t>
            </w:r>
            <w:r w:rsidR="00C91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3F127886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5AD3E88E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04DCE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6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9B33" w14:textId="77777777" w:rsidR="00217EEF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67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B252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[.94-1.02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AF82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1DF25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953E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164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[.73-.75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5040A3AC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47534D11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D7F15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06E4" w14:textId="77777777" w:rsidR="00217EEF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256DB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.83-.97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FD54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5D6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02B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3A6A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[.76-.88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1A90FD54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24390025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5EF0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C070E41" w14:textId="531E284B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AB120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9E67B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A599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98C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6CECF7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16FA87D0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4E617C02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4D27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B679" w14:textId="77777777" w:rsidR="00217EEF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32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099D" w14:textId="77777777" w:rsidR="00217EEF" w:rsidRPr="0078090B" w:rsidRDefault="00217EEF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10 [1.05-1.16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D94B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F11AA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70D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9A6B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[.82-.84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501B9CF6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2B50F5FC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3A96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4882" w14:textId="77777777" w:rsidR="00217EEF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0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9005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[1.04-1.14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0621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F28F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383C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18F0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[.80-.82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29E75913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  <w:tr w:rsidR="00217EEF" w:rsidRPr="00DD1CEE" w14:paraId="30759FC7" w14:textId="77777777" w:rsidTr="00B2708F">
        <w:trPr>
          <w:trHeight w:val="22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99458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DEF8" w14:textId="77777777" w:rsidR="00217EEF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38</w:t>
            </w: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9242" w14:textId="186D6C23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[.89-</w:t>
            </w:r>
            <w:r w:rsidR="003002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1B05E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B713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74532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09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5B38" w14:textId="77777777" w:rsidR="00217EEF" w:rsidRPr="0078090B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[.77-.79]</w:t>
            </w:r>
          </w:p>
        </w:tc>
        <w:tc>
          <w:tcPr>
            <w:tcW w:w="408" w:type="dxa"/>
            <w:tcBorders>
              <w:left w:val="single" w:sz="4" w:space="0" w:color="auto"/>
            </w:tcBorders>
          </w:tcPr>
          <w:p w14:paraId="2F9634D5" w14:textId="77777777" w:rsidR="00217EEF" w:rsidRPr="00DD1CEE" w:rsidRDefault="00217EEF" w:rsidP="00B2708F">
            <w:pPr>
              <w:spacing w:after="0" w:line="240" w:lineRule="auto"/>
              <w:jc w:val="center"/>
              <w:textAlignment w:val="baseline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</w:tr>
    </w:tbl>
    <w:p w14:paraId="2B7F6B50" w14:textId="38DA2E91" w:rsidR="00217EEF" w:rsidRDefault="00217EEF" w:rsidP="00217EE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0667D">
        <w:rPr>
          <w:rFonts w:ascii="Times New Roman" w:hAnsi="Times New Roman" w:cs="Times New Roman"/>
          <w:sz w:val="18"/>
          <w:szCs w:val="18"/>
        </w:rPr>
        <w:t>All AUCs compared using Delong method and Bonferroni-Holm correction with P &lt; 0.003, excep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0667D">
        <w:rPr>
          <w:rFonts w:ascii="Times New Roman" w:hAnsi="Times New Roman" w:cs="Times New Roman"/>
          <w:sz w:val="18"/>
          <w:szCs w:val="18"/>
        </w:rPr>
        <w:t>Latino vs. White</w:t>
      </w:r>
      <w:r>
        <w:rPr>
          <w:rFonts w:ascii="Times New Roman" w:hAnsi="Times New Roman" w:cs="Times New Roman"/>
          <w:sz w:val="18"/>
          <w:szCs w:val="18"/>
        </w:rPr>
        <w:br/>
      </w:r>
      <w:r w:rsidRPr="0080667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0667D">
        <w:rPr>
          <w:rFonts w:ascii="Times New Roman" w:hAnsi="Times New Roman" w:cs="Times New Roman"/>
          <w:sz w:val="18"/>
          <w:szCs w:val="18"/>
        </w:rPr>
        <w:t>which were not different, P=0.5</w:t>
      </w:r>
      <w:r>
        <w:rPr>
          <w:rFonts w:ascii="Times New Roman" w:hAnsi="Times New Roman" w:cs="Times New Roman"/>
          <w:sz w:val="18"/>
          <w:szCs w:val="18"/>
        </w:rPr>
        <w:br/>
        <w:t xml:space="preserve">** ECE is </w:t>
      </w:r>
      <w:r w:rsidRPr="005F4CB4">
        <w:rPr>
          <w:rFonts w:ascii="Times New Roman" w:hAnsi="Times New Roman" w:cs="Times New Roman"/>
          <w:sz w:val="18"/>
          <w:szCs w:val="18"/>
        </w:rPr>
        <w:t>Expected Calibration Error</w:t>
      </w:r>
    </w:p>
    <w:p w14:paraId="3407DA6A" w14:textId="1EC2B899" w:rsidR="008D3F48" w:rsidRPr="00217EEF" w:rsidRDefault="008D3F48" w:rsidP="00217EEF"/>
    <w:sectPr w:rsidR="008D3F48" w:rsidRPr="00217EEF" w:rsidSect="00D6462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75480" w14:textId="77777777" w:rsidR="00917185" w:rsidRDefault="00917185">
      <w:pPr>
        <w:spacing w:after="0" w:line="240" w:lineRule="auto"/>
      </w:pPr>
      <w:r>
        <w:separator/>
      </w:r>
    </w:p>
  </w:endnote>
  <w:endnote w:type="continuationSeparator" w:id="0">
    <w:p w14:paraId="2BE6E5D6" w14:textId="77777777" w:rsidR="00917185" w:rsidRDefault="00917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226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495B3" w14:textId="77777777" w:rsidR="00385FE1" w:rsidRDefault="00F406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FCD32" w14:textId="77777777" w:rsidR="00385FE1" w:rsidRDefault="00385F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856FD" w14:textId="77777777" w:rsidR="00917185" w:rsidRDefault="00917185">
      <w:pPr>
        <w:spacing w:after="0" w:line="240" w:lineRule="auto"/>
      </w:pPr>
      <w:r>
        <w:separator/>
      </w:r>
    </w:p>
  </w:footnote>
  <w:footnote w:type="continuationSeparator" w:id="0">
    <w:p w14:paraId="2ACF92F2" w14:textId="77777777" w:rsidR="00917185" w:rsidRDefault="00917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5"/>
    <w:rsid w:val="000548FA"/>
    <w:rsid w:val="00217EEF"/>
    <w:rsid w:val="00241FE6"/>
    <w:rsid w:val="00300279"/>
    <w:rsid w:val="00341309"/>
    <w:rsid w:val="00385FE1"/>
    <w:rsid w:val="003D38D4"/>
    <w:rsid w:val="005138B9"/>
    <w:rsid w:val="00513A99"/>
    <w:rsid w:val="005541ED"/>
    <w:rsid w:val="005A5E0D"/>
    <w:rsid w:val="005C0E8E"/>
    <w:rsid w:val="00696ABC"/>
    <w:rsid w:val="00716900"/>
    <w:rsid w:val="0073661B"/>
    <w:rsid w:val="0074055D"/>
    <w:rsid w:val="008C1EA3"/>
    <w:rsid w:val="008D3F48"/>
    <w:rsid w:val="008F3549"/>
    <w:rsid w:val="00906198"/>
    <w:rsid w:val="00917185"/>
    <w:rsid w:val="009333BC"/>
    <w:rsid w:val="00A03561"/>
    <w:rsid w:val="00B5042F"/>
    <w:rsid w:val="00B737C2"/>
    <w:rsid w:val="00C048AD"/>
    <w:rsid w:val="00C60A1E"/>
    <w:rsid w:val="00C91F8E"/>
    <w:rsid w:val="00D91822"/>
    <w:rsid w:val="00DA1EF5"/>
    <w:rsid w:val="00DE7F02"/>
    <w:rsid w:val="00EF61A7"/>
    <w:rsid w:val="00F07511"/>
    <w:rsid w:val="00F40669"/>
    <w:rsid w:val="00F8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8907"/>
  <w15:chartTrackingRefBased/>
  <w15:docId w15:val="{6DFC89F4-7157-4EBE-9340-C0ECEE1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EF5"/>
    <w:pPr>
      <w:ind w:left="720"/>
      <w:contextualSpacing/>
    </w:pPr>
  </w:style>
  <w:style w:type="table" w:styleId="TableGrid">
    <w:name w:val="Table Grid"/>
    <w:basedOn w:val="TableNormal"/>
    <w:uiPriority w:val="39"/>
    <w:rsid w:val="00DA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F5"/>
  </w:style>
  <w:style w:type="paragraph" w:styleId="NormalWeb">
    <w:name w:val="Normal (Web)"/>
    <w:basedOn w:val="Normal"/>
    <w:uiPriority w:val="99"/>
    <w:semiHidden/>
    <w:unhideWhenUsed/>
    <w:rsid w:val="00B5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i, Lydia</dc:creator>
  <cp:keywords/>
  <dc:description/>
  <cp:lastModifiedBy>Lagari, Lydia</cp:lastModifiedBy>
  <cp:revision>9</cp:revision>
  <dcterms:created xsi:type="dcterms:W3CDTF">2026-01-24T18:28:00Z</dcterms:created>
  <dcterms:modified xsi:type="dcterms:W3CDTF">2026-04-24T18:59:00Z</dcterms:modified>
</cp:coreProperties>
</file>